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84CA57" w14:textId="77777777" w:rsidR="0008631B" w:rsidRPr="0048701F" w:rsidRDefault="0008631B" w:rsidP="00061F65">
      <w:pPr>
        <w:pStyle w:val="a7"/>
        <w:jc w:val="center"/>
        <w:rPr>
          <w:rFonts w:ascii="Times New Roman" w:eastAsia="宋体" w:hAnsi="Times New Roman"/>
          <w:color w:val="000000" w:themeColor="text1"/>
        </w:rPr>
      </w:pPr>
      <w:r w:rsidRPr="0048701F">
        <w:rPr>
          <w:rFonts w:ascii="Times New Roman" w:eastAsia="宋体" w:hAnsi="Times New Roman"/>
          <w:color w:val="000000" w:themeColor="text1"/>
          <w:kern w:val="0"/>
        </w:rPr>
        <w:t>Supplementary Table</w:t>
      </w:r>
      <w:r w:rsidRPr="0048701F">
        <w:rPr>
          <w:rFonts w:ascii="Times New Roman" w:eastAsia="宋体" w:hAnsi="Times New Roman"/>
          <w:color w:val="000000" w:themeColor="text1"/>
        </w:rPr>
        <w:t xml:space="preserve"> 1 The percentages of missing values</w:t>
      </w:r>
    </w:p>
    <w:tbl>
      <w:tblPr>
        <w:tblStyle w:val="a8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1"/>
        <w:gridCol w:w="4151"/>
      </w:tblGrid>
      <w:tr w:rsidR="00541F88" w:rsidRPr="0048701F" w14:paraId="4A00852F" w14:textId="77777777" w:rsidTr="00D37E4F">
        <w:trPr>
          <w:jc w:val="center"/>
        </w:trPr>
        <w:tc>
          <w:tcPr>
            <w:tcW w:w="4151" w:type="dxa"/>
            <w:tcBorders>
              <w:top w:val="single" w:sz="4" w:space="0" w:color="auto"/>
              <w:bottom w:val="single" w:sz="4" w:space="0" w:color="auto"/>
            </w:tcBorders>
          </w:tcPr>
          <w:p w14:paraId="0D535F73" w14:textId="77777777" w:rsidR="0008631B" w:rsidRPr="0048701F" w:rsidRDefault="0008631B" w:rsidP="00D37E4F">
            <w:pPr>
              <w:adjustRightInd w:val="0"/>
              <w:snapToGrid w:val="0"/>
              <w:spacing w:line="360" w:lineRule="auto"/>
              <w:rPr>
                <w:bCs/>
                <w:color w:val="000000" w:themeColor="text1"/>
              </w:rPr>
            </w:pPr>
            <w:r w:rsidRPr="0048701F">
              <w:rPr>
                <w:bCs/>
                <w:color w:val="000000" w:themeColor="text1"/>
              </w:rPr>
              <w:t>Variables</w:t>
            </w:r>
          </w:p>
        </w:tc>
        <w:tc>
          <w:tcPr>
            <w:tcW w:w="4151" w:type="dxa"/>
            <w:tcBorders>
              <w:top w:val="single" w:sz="4" w:space="0" w:color="auto"/>
              <w:bottom w:val="single" w:sz="4" w:space="0" w:color="auto"/>
            </w:tcBorders>
          </w:tcPr>
          <w:p w14:paraId="52816B5C" w14:textId="77777777" w:rsidR="0008631B" w:rsidRPr="0048701F" w:rsidRDefault="0008631B" w:rsidP="00D37E4F">
            <w:pPr>
              <w:adjustRightInd w:val="0"/>
              <w:snapToGrid w:val="0"/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48701F">
              <w:rPr>
                <w:bCs/>
                <w:color w:val="000000" w:themeColor="text1"/>
              </w:rPr>
              <w:t>n (%)</w:t>
            </w:r>
          </w:p>
        </w:tc>
      </w:tr>
      <w:tr w:rsidR="00541F88" w:rsidRPr="0048701F" w14:paraId="2FCD56D1" w14:textId="77777777" w:rsidTr="00D37E4F">
        <w:trPr>
          <w:jc w:val="center"/>
        </w:trPr>
        <w:tc>
          <w:tcPr>
            <w:tcW w:w="4151" w:type="dxa"/>
            <w:tcBorders>
              <w:top w:val="single" w:sz="4" w:space="0" w:color="auto"/>
            </w:tcBorders>
            <w:vAlign w:val="center"/>
          </w:tcPr>
          <w:p w14:paraId="110230F9" w14:textId="77777777" w:rsidR="0008631B" w:rsidRPr="0048701F" w:rsidRDefault="0008631B" w:rsidP="0008631B">
            <w:pPr>
              <w:pStyle w:val="HTML"/>
              <w:spacing w:line="291" w:lineRule="atLeast"/>
              <w:textAlignment w:val="baseline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870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verty-to-income ratio</w:t>
            </w:r>
          </w:p>
        </w:tc>
        <w:tc>
          <w:tcPr>
            <w:tcW w:w="4151" w:type="dxa"/>
            <w:tcBorders>
              <w:top w:val="single" w:sz="4" w:space="0" w:color="auto"/>
            </w:tcBorders>
            <w:vAlign w:val="center"/>
          </w:tcPr>
          <w:p w14:paraId="1C1D6C38" w14:textId="77777777" w:rsidR="0008631B" w:rsidRPr="0048701F" w:rsidRDefault="0008631B" w:rsidP="00D37E4F">
            <w:pPr>
              <w:adjustRightInd w:val="0"/>
              <w:snapToGrid w:val="0"/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48701F">
              <w:rPr>
                <w:color w:val="000000" w:themeColor="text1"/>
              </w:rPr>
              <w:t>102 (9.07%)</w:t>
            </w:r>
          </w:p>
        </w:tc>
      </w:tr>
      <w:tr w:rsidR="00541F88" w:rsidRPr="0048701F" w14:paraId="20AE76E4" w14:textId="77777777" w:rsidTr="00D37E4F">
        <w:trPr>
          <w:jc w:val="center"/>
        </w:trPr>
        <w:tc>
          <w:tcPr>
            <w:tcW w:w="4151" w:type="dxa"/>
            <w:vAlign w:val="center"/>
          </w:tcPr>
          <w:p w14:paraId="73886BC9" w14:textId="77777777" w:rsidR="0008631B" w:rsidRPr="0048701F" w:rsidRDefault="0008631B" w:rsidP="0008631B">
            <w:pPr>
              <w:pStyle w:val="HTML"/>
              <w:spacing w:line="291" w:lineRule="atLeast"/>
              <w:textAlignment w:val="baseline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870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riage</w:t>
            </w:r>
          </w:p>
        </w:tc>
        <w:tc>
          <w:tcPr>
            <w:tcW w:w="4151" w:type="dxa"/>
            <w:vAlign w:val="center"/>
          </w:tcPr>
          <w:p w14:paraId="539BF262" w14:textId="77777777" w:rsidR="0008631B" w:rsidRPr="0048701F" w:rsidRDefault="0008631B" w:rsidP="00D37E4F">
            <w:pPr>
              <w:adjustRightInd w:val="0"/>
              <w:snapToGrid w:val="0"/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48701F">
              <w:rPr>
                <w:color w:val="000000" w:themeColor="text1"/>
              </w:rPr>
              <w:t>34 (3.02%)</w:t>
            </w:r>
          </w:p>
        </w:tc>
      </w:tr>
      <w:tr w:rsidR="00541F88" w:rsidRPr="0048701F" w14:paraId="4D9F2E22" w14:textId="77777777" w:rsidTr="00D37E4F">
        <w:trPr>
          <w:jc w:val="center"/>
        </w:trPr>
        <w:tc>
          <w:tcPr>
            <w:tcW w:w="4151" w:type="dxa"/>
            <w:vAlign w:val="center"/>
          </w:tcPr>
          <w:p w14:paraId="6013C1C6" w14:textId="77777777" w:rsidR="0008631B" w:rsidRPr="0048701F" w:rsidRDefault="0008631B" w:rsidP="0008631B">
            <w:pPr>
              <w:pStyle w:val="HTML"/>
              <w:spacing w:line="291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70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ical activity</w:t>
            </w:r>
          </w:p>
        </w:tc>
        <w:tc>
          <w:tcPr>
            <w:tcW w:w="4151" w:type="dxa"/>
            <w:vAlign w:val="center"/>
          </w:tcPr>
          <w:p w14:paraId="70FDA490" w14:textId="77777777" w:rsidR="0008631B" w:rsidRPr="0048701F" w:rsidRDefault="0008631B" w:rsidP="00D37E4F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637 (56.62%)</w:t>
            </w:r>
          </w:p>
        </w:tc>
      </w:tr>
      <w:tr w:rsidR="00541F88" w:rsidRPr="0048701F" w14:paraId="1AA47952" w14:textId="77777777" w:rsidTr="00D37E4F">
        <w:trPr>
          <w:jc w:val="center"/>
        </w:trPr>
        <w:tc>
          <w:tcPr>
            <w:tcW w:w="4151" w:type="dxa"/>
            <w:vAlign w:val="center"/>
          </w:tcPr>
          <w:p w14:paraId="6EB9B813" w14:textId="77777777" w:rsidR="0008631B" w:rsidRPr="0048701F" w:rsidRDefault="0008631B" w:rsidP="0008631B">
            <w:pPr>
              <w:pStyle w:val="HTML"/>
              <w:spacing w:line="291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70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ink</w:t>
            </w:r>
          </w:p>
        </w:tc>
        <w:tc>
          <w:tcPr>
            <w:tcW w:w="4151" w:type="dxa"/>
            <w:vAlign w:val="center"/>
          </w:tcPr>
          <w:p w14:paraId="65D7960E" w14:textId="77777777" w:rsidR="0008631B" w:rsidRPr="0048701F" w:rsidRDefault="0008631B" w:rsidP="00D37E4F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28 (2.49%)</w:t>
            </w:r>
          </w:p>
        </w:tc>
      </w:tr>
      <w:tr w:rsidR="00541F88" w:rsidRPr="0048701F" w14:paraId="7456AEF0" w14:textId="77777777" w:rsidTr="00D37E4F">
        <w:trPr>
          <w:jc w:val="center"/>
        </w:trPr>
        <w:tc>
          <w:tcPr>
            <w:tcW w:w="4151" w:type="dxa"/>
            <w:vAlign w:val="center"/>
          </w:tcPr>
          <w:p w14:paraId="32CEF749" w14:textId="77777777" w:rsidR="0008631B" w:rsidRPr="0048701F" w:rsidRDefault="0008631B" w:rsidP="0008631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textAlignment w:val="baseline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Family history of CVD</w:t>
            </w:r>
          </w:p>
        </w:tc>
        <w:tc>
          <w:tcPr>
            <w:tcW w:w="4151" w:type="dxa"/>
            <w:vAlign w:val="center"/>
          </w:tcPr>
          <w:p w14:paraId="48F183B6" w14:textId="77777777" w:rsidR="0008631B" w:rsidRPr="0048701F" w:rsidRDefault="0008631B" w:rsidP="00D37E4F">
            <w:pPr>
              <w:adjustRightInd w:val="0"/>
              <w:snapToGrid w:val="0"/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48701F">
              <w:rPr>
                <w:color w:val="000000" w:themeColor="text1"/>
              </w:rPr>
              <w:t>48 (4.27%)</w:t>
            </w:r>
          </w:p>
        </w:tc>
      </w:tr>
      <w:tr w:rsidR="00541F88" w:rsidRPr="0048701F" w14:paraId="41DA908F" w14:textId="77777777" w:rsidTr="00D37E4F">
        <w:trPr>
          <w:jc w:val="center"/>
        </w:trPr>
        <w:tc>
          <w:tcPr>
            <w:tcW w:w="4151" w:type="dxa"/>
            <w:vAlign w:val="center"/>
          </w:tcPr>
          <w:p w14:paraId="3C821484" w14:textId="77777777" w:rsidR="0008631B" w:rsidRPr="0048701F" w:rsidRDefault="0008631B" w:rsidP="0008631B">
            <w:pPr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Body mass index</w:t>
            </w:r>
          </w:p>
        </w:tc>
        <w:tc>
          <w:tcPr>
            <w:tcW w:w="4151" w:type="dxa"/>
            <w:vAlign w:val="center"/>
          </w:tcPr>
          <w:p w14:paraId="6559D202" w14:textId="77777777" w:rsidR="0008631B" w:rsidRPr="0048701F" w:rsidRDefault="0008631B" w:rsidP="00D37E4F">
            <w:pPr>
              <w:adjustRightInd w:val="0"/>
              <w:snapToGrid w:val="0"/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48701F">
              <w:rPr>
                <w:color w:val="000000" w:themeColor="text1"/>
              </w:rPr>
              <w:t>19 (1.69%)</w:t>
            </w:r>
          </w:p>
        </w:tc>
      </w:tr>
      <w:tr w:rsidR="00541F88" w:rsidRPr="0048701F" w14:paraId="5B2F7D03" w14:textId="77777777" w:rsidTr="00D37E4F">
        <w:trPr>
          <w:jc w:val="center"/>
        </w:trPr>
        <w:tc>
          <w:tcPr>
            <w:tcW w:w="4151" w:type="dxa"/>
            <w:vAlign w:val="center"/>
          </w:tcPr>
          <w:p w14:paraId="78E8A51F" w14:textId="77777777" w:rsidR="0008631B" w:rsidRPr="0048701F" w:rsidRDefault="0008631B" w:rsidP="0008631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textAlignment w:val="baseline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Waist circumference</w:t>
            </w:r>
          </w:p>
        </w:tc>
        <w:tc>
          <w:tcPr>
            <w:tcW w:w="4151" w:type="dxa"/>
            <w:vAlign w:val="center"/>
          </w:tcPr>
          <w:p w14:paraId="10139B0A" w14:textId="77777777" w:rsidR="0008631B" w:rsidRPr="0048701F" w:rsidRDefault="0008631B" w:rsidP="00D37E4F">
            <w:pPr>
              <w:adjustRightInd w:val="0"/>
              <w:snapToGrid w:val="0"/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48701F">
              <w:rPr>
                <w:color w:val="000000" w:themeColor="text1"/>
              </w:rPr>
              <w:t>22 (1.96%)</w:t>
            </w:r>
          </w:p>
        </w:tc>
      </w:tr>
      <w:tr w:rsidR="00541F88" w:rsidRPr="0048701F" w14:paraId="688F585B" w14:textId="77777777" w:rsidTr="00D37E4F">
        <w:trPr>
          <w:jc w:val="center"/>
        </w:trPr>
        <w:tc>
          <w:tcPr>
            <w:tcW w:w="4151" w:type="dxa"/>
            <w:vAlign w:val="center"/>
          </w:tcPr>
          <w:p w14:paraId="47DBC6A3" w14:textId="77777777" w:rsidR="0008631B" w:rsidRPr="0048701F" w:rsidRDefault="0008631B" w:rsidP="0008631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textAlignment w:val="baseline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Energy</w:t>
            </w:r>
          </w:p>
        </w:tc>
        <w:tc>
          <w:tcPr>
            <w:tcW w:w="4151" w:type="dxa"/>
            <w:vAlign w:val="center"/>
          </w:tcPr>
          <w:p w14:paraId="5560404B" w14:textId="77777777" w:rsidR="0008631B" w:rsidRPr="0048701F" w:rsidRDefault="0008631B" w:rsidP="00D37E4F">
            <w:pPr>
              <w:adjustRightInd w:val="0"/>
              <w:snapToGrid w:val="0"/>
              <w:spacing w:line="360" w:lineRule="auto"/>
              <w:jc w:val="center"/>
              <w:rPr>
                <w:bCs/>
                <w:color w:val="000000" w:themeColor="text1"/>
              </w:rPr>
            </w:pPr>
            <w:r w:rsidRPr="0048701F">
              <w:rPr>
                <w:color w:val="000000" w:themeColor="text1"/>
              </w:rPr>
              <w:t>32 (2.84%)</w:t>
            </w:r>
          </w:p>
        </w:tc>
      </w:tr>
    </w:tbl>
    <w:p w14:paraId="7BC23349" w14:textId="4196E2A2" w:rsidR="0008631B" w:rsidRPr="0048701F" w:rsidRDefault="0008631B" w:rsidP="00061F65">
      <w:pPr>
        <w:adjustRightInd w:val="0"/>
        <w:snapToGrid w:val="0"/>
        <w:spacing w:before="120" w:after="120" w:line="360" w:lineRule="auto"/>
        <w:rPr>
          <w:color w:val="000000" w:themeColor="text1"/>
        </w:rPr>
      </w:pPr>
      <w:r w:rsidRPr="0048701F">
        <w:rPr>
          <w:color w:val="000000" w:themeColor="text1"/>
        </w:rPr>
        <w:t>CVD</w:t>
      </w:r>
      <w:r w:rsidR="00C90B45" w:rsidRPr="0048701F">
        <w:rPr>
          <w:color w:val="000000" w:themeColor="text1"/>
        </w:rPr>
        <w:t>: cardiovascular disease</w:t>
      </w:r>
    </w:p>
    <w:p w14:paraId="6436727A" w14:textId="77777777" w:rsidR="0008631B" w:rsidRPr="0048701F" w:rsidRDefault="0008631B">
      <w:pPr>
        <w:autoSpaceDE/>
        <w:autoSpaceDN/>
        <w:rPr>
          <w:color w:val="000000" w:themeColor="text1"/>
        </w:rPr>
      </w:pPr>
      <w:r w:rsidRPr="0048701F">
        <w:rPr>
          <w:color w:val="000000" w:themeColor="text1"/>
        </w:rPr>
        <w:br w:type="page"/>
      </w:r>
    </w:p>
    <w:p w14:paraId="17D28F02" w14:textId="77777777" w:rsidR="0008631B" w:rsidRPr="0048701F" w:rsidRDefault="0008631B" w:rsidP="0008631B">
      <w:pPr>
        <w:adjustRightInd w:val="0"/>
        <w:snapToGrid w:val="0"/>
        <w:spacing w:before="120" w:after="120" w:line="360" w:lineRule="auto"/>
        <w:rPr>
          <w:color w:val="000000" w:themeColor="text1"/>
        </w:rPr>
      </w:pPr>
      <w:r w:rsidRPr="0048701F">
        <w:rPr>
          <w:color w:val="000000" w:themeColor="text1"/>
        </w:rPr>
        <w:lastRenderedPageBreak/>
        <w:t>Supplementary Table 2 Sensitivity analysis was performed to compare the missing data before and after interpolation</w:t>
      </w:r>
    </w:p>
    <w:tbl>
      <w:tblPr>
        <w:tblW w:w="921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1701"/>
        <w:gridCol w:w="1894"/>
        <w:gridCol w:w="1083"/>
        <w:gridCol w:w="1276"/>
      </w:tblGrid>
      <w:tr w:rsidR="00541F88" w:rsidRPr="0048701F" w14:paraId="53A58E1E" w14:textId="77777777" w:rsidTr="00D37E4F">
        <w:trPr>
          <w:cantSplit/>
          <w:jc w:val="center"/>
        </w:trPr>
        <w:tc>
          <w:tcPr>
            <w:tcW w:w="3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3C50DA8" w14:textId="77777777" w:rsidR="0008631B" w:rsidRPr="0048701F" w:rsidRDefault="0008631B" w:rsidP="0008631B">
            <w:pPr>
              <w:keepNext/>
              <w:widowControl w:val="0"/>
              <w:adjustRightInd w:val="0"/>
              <w:spacing w:after="240"/>
              <w:rPr>
                <w:color w:val="000000" w:themeColor="text1"/>
              </w:rPr>
            </w:pPr>
            <w:bookmarkStart w:id="0" w:name="IDX"/>
            <w:bookmarkEnd w:id="0"/>
            <w:r w:rsidRPr="0048701F">
              <w:rPr>
                <w:color w:val="000000" w:themeColor="text1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9A995E9" w14:textId="77777777" w:rsidR="0008631B" w:rsidRPr="0048701F" w:rsidRDefault="0008631B" w:rsidP="0008631B">
            <w:pPr>
              <w:adjustRightInd w:val="0"/>
              <w:snapToGrid w:val="0"/>
              <w:spacing w:before="120" w:after="24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Before interpolation </w:t>
            </w:r>
          </w:p>
        </w:tc>
        <w:tc>
          <w:tcPr>
            <w:tcW w:w="18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9E8E81B" w14:textId="77777777" w:rsidR="0008631B" w:rsidRPr="0048701F" w:rsidRDefault="0008631B" w:rsidP="0008631B">
            <w:pPr>
              <w:keepNext/>
              <w:widowControl w:val="0"/>
              <w:adjustRightInd w:val="0"/>
              <w:spacing w:after="24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After interpolation </w:t>
            </w:r>
          </w:p>
        </w:tc>
        <w:tc>
          <w:tcPr>
            <w:tcW w:w="10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71D3331" w14:textId="77777777" w:rsidR="0008631B" w:rsidRPr="0048701F" w:rsidRDefault="0008631B" w:rsidP="0008631B">
            <w:pPr>
              <w:keepNext/>
              <w:widowControl w:val="0"/>
              <w:adjustRightInd w:val="0"/>
              <w:spacing w:after="24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Statistic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641C167" w14:textId="77777777" w:rsidR="0008631B" w:rsidRPr="0048701F" w:rsidRDefault="0008631B" w:rsidP="0008631B">
            <w:pPr>
              <w:keepNext/>
              <w:widowControl w:val="0"/>
              <w:adjustRightInd w:val="0"/>
              <w:spacing w:after="24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P</w:t>
            </w:r>
          </w:p>
        </w:tc>
      </w:tr>
      <w:tr w:rsidR="00541F88" w:rsidRPr="0048701F" w14:paraId="01DF39C6" w14:textId="77777777" w:rsidTr="00D37E4F">
        <w:trPr>
          <w:cantSplit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49FEED" w14:textId="77777777" w:rsidR="0008631B" w:rsidRPr="0048701F" w:rsidRDefault="0008631B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Marriage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C57E65" w14:textId="77777777" w:rsidR="0008631B" w:rsidRPr="0048701F" w:rsidRDefault="0008631B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8EE0A6" w14:textId="77777777" w:rsidR="0008631B" w:rsidRPr="0048701F" w:rsidRDefault="0008631B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4D3916" w14:textId="77777777" w:rsidR="0008631B" w:rsidRPr="0048701F" w:rsidRDefault="0008631B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χ</w:t>
            </w:r>
            <w:r w:rsidRPr="0048701F">
              <w:rPr>
                <w:color w:val="000000" w:themeColor="text1"/>
                <w:vertAlign w:val="superscript"/>
              </w:rPr>
              <w:t>2</w:t>
            </w:r>
            <w:r w:rsidRPr="0048701F">
              <w:rPr>
                <w:color w:val="000000" w:themeColor="text1"/>
              </w:rPr>
              <w:t>=3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93F9B5" w14:textId="77777777" w:rsidR="0008631B" w:rsidRPr="0048701F" w:rsidRDefault="0008631B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0.186</w:t>
            </w:r>
          </w:p>
        </w:tc>
      </w:tr>
      <w:tr w:rsidR="00541F88" w:rsidRPr="0048701F" w14:paraId="12796230" w14:textId="77777777" w:rsidTr="00D37E4F">
        <w:trPr>
          <w:cantSplit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B80A11" w14:textId="77777777" w:rsidR="0008631B" w:rsidRPr="0048701F" w:rsidRDefault="0008631B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  Never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67144D" w14:textId="77777777" w:rsidR="0008631B" w:rsidRPr="0048701F" w:rsidRDefault="0008631B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61 (7.0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828FFD" w14:textId="77777777" w:rsidR="0008631B" w:rsidRPr="0048701F" w:rsidRDefault="0008631B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61 (6.7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DA915C" w14:textId="77777777" w:rsidR="0008631B" w:rsidRPr="0048701F" w:rsidRDefault="0008631B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0755F4" w14:textId="77777777" w:rsidR="0008631B" w:rsidRPr="0048701F" w:rsidRDefault="0008631B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541F88" w:rsidRPr="0048701F" w14:paraId="00424BE0" w14:textId="77777777" w:rsidTr="00D37E4F">
        <w:trPr>
          <w:cantSplit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B87852" w14:textId="77777777" w:rsidR="0008631B" w:rsidRPr="0048701F" w:rsidRDefault="0008631B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 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ECB410" w14:textId="77777777" w:rsidR="0008631B" w:rsidRPr="0048701F" w:rsidRDefault="0008631B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669 (64.33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C48E39" w14:textId="77777777" w:rsidR="0008631B" w:rsidRPr="0048701F" w:rsidRDefault="0008631B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692 (64.6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0F454" w14:textId="77777777" w:rsidR="0008631B" w:rsidRPr="0048701F" w:rsidRDefault="0008631B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FA0944" w14:textId="77777777" w:rsidR="0008631B" w:rsidRPr="0048701F" w:rsidRDefault="0008631B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541F88" w:rsidRPr="0048701F" w14:paraId="08EA9458" w14:textId="77777777" w:rsidTr="00D37E4F">
        <w:trPr>
          <w:cantSplit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657F82" w14:textId="77777777" w:rsidR="0008631B" w:rsidRPr="0048701F" w:rsidRDefault="0008631B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  Oth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D95B5E" w14:textId="77777777" w:rsidR="0008631B" w:rsidRPr="0048701F" w:rsidRDefault="0008631B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361 (28.64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315C2" w14:textId="77777777" w:rsidR="0008631B" w:rsidRPr="0048701F" w:rsidRDefault="0008631B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372 (28.6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B67E56" w14:textId="77777777" w:rsidR="0008631B" w:rsidRPr="0048701F" w:rsidRDefault="0008631B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1947F6" w14:textId="77777777" w:rsidR="0008631B" w:rsidRPr="0048701F" w:rsidRDefault="0008631B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541F88" w:rsidRPr="0048701F" w14:paraId="2595F74D" w14:textId="77777777" w:rsidTr="00D37E4F">
        <w:trPr>
          <w:cantSplit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49A93F" w14:textId="77777777" w:rsidR="0008631B" w:rsidRPr="0048701F" w:rsidRDefault="0008631B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Drink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EE8EFB" w14:textId="77777777" w:rsidR="0008631B" w:rsidRPr="0048701F" w:rsidRDefault="0008631B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F01CC1" w14:textId="77777777" w:rsidR="0008631B" w:rsidRPr="0048701F" w:rsidRDefault="0008631B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8C15B1" w14:textId="77777777" w:rsidR="0008631B" w:rsidRPr="0048701F" w:rsidRDefault="0008631B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χ</w:t>
            </w:r>
            <w:r w:rsidRPr="0048701F">
              <w:rPr>
                <w:color w:val="000000" w:themeColor="text1"/>
                <w:vertAlign w:val="superscript"/>
              </w:rPr>
              <w:t>2</w:t>
            </w:r>
            <w:r w:rsidRPr="0048701F">
              <w:rPr>
                <w:color w:val="000000" w:themeColor="text1"/>
              </w:rPr>
              <w:t>=5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2911A0" w14:textId="77777777" w:rsidR="0008631B" w:rsidRPr="0048701F" w:rsidRDefault="0008631B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0.058</w:t>
            </w:r>
          </w:p>
        </w:tc>
      </w:tr>
      <w:tr w:rsidR="00541F88" w:rsidRPr="0048701F" w14:paraId="0725BC30" w14:textId="77777777" w:rsidTr="00D37E4F">
        <w:trPr>
          <w:cantSplit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3D0617" w14:textId="77777777" w:rsidR="0008631B" w:rsidRPr="0048701F" w:rsidRDefault="0008631B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1F4DEA" w14:textId="77777777" w:rsidR="0008631B" w:rsidRPr="0048701F" w:rsidRDefault="0008631B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411 (37.1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FCCE44" w14:textId="77777777" w:rsidR="0008631B" w:rsidRPr="0048701F" w:rsidRDefault="0008631B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424 (37.2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81F2C1" w14:textId="77777777" w:rsidR="0008631B" w:rsidRPr="0048701F" w:rsidRDefault="0008631B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4A86E5" w14:textId="77777777" w:rsidR="0008631B" w:rsidRPr="0048701F" w:rsidRDefault="0008631B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541F88" w:rsidRPr="0048701F" w14:paraId="25CEBE90" w14:textId="77777777" w:rsidTr="00D37E4F">
        <w:trPr>
          <w:cantSplit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B12B5E" w14:textId="77777777" w:rsidR="0008631B" w:rsidRPr="0048701F" w:rsidRDefault="0008631B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  &lt;once/we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99C41" w14:textId="77777777" w:rsidR="0008631B" w:rsidRPr="0048701F" w:rsidRDefault="0008631B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503 (44.09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4C1AB1" w14:textId="77777777" w:rsidR="0008631B" w:rsidRPr="0048701F" w:rsidRDefault="0008631B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518 (44.4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A8D12B" w14:textId="77777777" w:rsidR="0008631B" w:rsidRPr="0048701F" w:rsidRDefault="0008631B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6D226E" w14:textId="77777777" w:rsidR="0008631B" w:rsidRPr="0048701F" w:rsidRDefault="0008631B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541F88" w:rsidRPr="0048701F" w14:paraId="3451A1B2" w14:textId="77777777" w:rsidTr="00D37E4F">
        <w:trPr>
          <w:cantSplit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7163AC" w14:textId="77777777" w:rsidR="0008631B" w:rsidRPr="0048701F" w:rsidRDefault="0008631B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  ≥ once/ we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096A4B" w14:textId="77777777" w:rsidR="0008631B" w:rsidRPr="0048701F" w:rsidRDefault="0008631B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183 (18.78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3F8A8D" w14:textId="77777777" w:rsidR="0008631B" w:rsidRPr="0048701F" w:rsidRDefault="0008631B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183 (18.3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B30BC1" w14:textId="77777777" w:rsidR="0008631B" w:rsidRPr="0048701F" w:rsidRDefault="0008631B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D6BE5B" w14:textId="77777777" w:rsidR="0008631B" w:rsidRPr="0048701F" w:rsidRDefault="0008631B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541F88" w:rsidRPr="0048701F" w14:paraId="65F23BB0" w14:textId="77777777" w:rsidTr="00D37E4F">
        <w:trPr>
          <w:cantSplit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B4EE13" w14:textId="77777777" w:rsidR="0008631B" w:rsidRPr="0048701F" w:rsidRDefault="0008631B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Family history of CVD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1E2286" w14:textId="77777777" w:rsidR="0008631B" w:rsidRPr="0048701F" w:rsidRDefault="0008631B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1F3D6F" w14:textId="77777777" w:rsidR="0008631B" w:rsidRPr="0048701F" w:rsidRDefault="0008631B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847B21" w14:textId="77777777" w:rsidR="0008631B" w:rsidRPr="0048701F" w:rsidRDefault="0008631B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χ</w:t>
            </w:r>
            <w:r w:rsidRPr="0048701F">
              <w:rPr>
                <w:color w:val="000000" w:themeColor="text1"/>
                <w:vertAlign w:val="superscript"/>
              </w:rPr>
              <w:t>2</w:t>
            </w:r>
            <w:r w:rsidRPr="0048701F">
              <w:rPr>
                <w:color w:val="000000" w:themeColor="text1"/>
              </w:rPr>
              <w:t>=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74767C" w14:textId="77777777" w:rsidR="0008631B" w:rsidRPr="0048701F" w:rsidRDefault="0008631B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0.664</w:t>
            </w:r>
          </w:p>
        </w:tc>
      </w:tr>
      <w:tr w:rsidR="00541F88" w:rsidRPr="0048701F" w14:paraId="599695A9" w14:textId="77777777" w:rsidTr="00D37E4F">
        <w:trPr>
          <w:cantSplit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E8BFC8" w14:textId="77777777" w:rsidR="0008631B" w:rsidRPr="0048701F" w:rsidRDefault="0008631B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122443" w14:textId="77777777" w:rsidR="0008631B" w:rsidRPr="0048701F" w:rsidRDefault="0008631B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948 (83.89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5F88E" w14:textId="77777777" w:rsidR="0008631B" w:rsidRPr="0048701F" w:rsidRDefault="0008631B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991 (83.6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1D2DBC" w14:textId="77777777" w:rsidR="0008631B" w:rsidRPr="0048701F" w:rsidRDefault="0008631B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707072" w14:textId="77777777" w:rsidR="0008631B" w:rsidRPr="0048701F" w:rsidRDefault="0008631B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541F88" w:rsidRPr="0048701F" w14:paraId="33679B18" w14:textId="77777777" w:rsidTr="00D37E4F">
        <w:trPr>
          <w:cantSplit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862D8" w14:textId="77777777" w:rsidR="0008631B" w:rsidRPr="0048701F" w:rsidRDefault="0008631B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F4A1E7" w14:textId="77777777" w:rsidR="0008631B" w:rsidRPr="0048701F" w:rsidRDefault="0008631B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129 (16.1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F405EA" w14:textId="77777777" w:rsidR="0008631B" w:rsidRPr="0048701F" w:rsidRDefault="0008631B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134 (16.3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93D600" w14:textId="77777777" w:rsidR="0008631B" w:rsidRPr="0048701F" w:rsidRDefault="0008631B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85785E" w14:textId="77777777" w:rsidR="0008631B" w:rsidRPr="0048701F" w:rsidRDefault="0008631B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541F88" w:rsidRPr="0048701F" w14:paraId="3C55CD27" w14:textId="77777777" w:rsidTr="00D37E4F">
        <w:trPr>
          <w:cantSplit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B5C5C1" w14:textId="77777777" w:rsidR="0008631B" w:rsidRPr="0048701F" w:rsidRDefault="0008631B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Body mass index, kg/m</w:t>
            </w:r>
            <w:r w:rsidRPr="0048701F">
              <w:rPr>
                <w:color w:val="000000" w:themeColor="text1"/>
                <w:vertAlign w:val="superscript"/>
              </w:rPr>
              <w:t>2</w:t>
            </w:r>
            <w:r w:rsidRPr="0048701F">
              <w:rPr>
                <w:color w:val="000000" w:themeColor="text1"/>
              </w:rPr>
              <w:t>, Mean (S.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705561" w14:textId="77777777" w:rsidR="0008631B" w:rsidRPr="0048701F" w:rsidRDefault="0008631B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31.25 (0.3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884307" w14:textId="77777777" w:rsidR="0008631B" w:rsidRPr="0048701F" w:rsidRDefault="0008631B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31.25 (0.3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046C0" w14:textId="77777777" w:rsidR="0008631B" w:rsidRPr="0048701F" w:rsidRDefault="0008631B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t=-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26FA1B" w14:textId="77777777" w:rsidR="0008631B" w:rsidRPr="0048701F" w:rsidRDefault="0008631B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0.945</w:t>
            </w:r>
          </w:p>
        </w:tc>
      </w:tr>
      <w:tr w:rsidR="00541F88" w:rsidRPr="0048701F" w14:paraId="62EA43C9" w14:textId="77777777" w:rsidTr="00D37E4F">
        <w:trPr>
          <w:cantSplit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AC27DC" w14:textId="77777777" w:rsidR="0008631B" w:rsidRPr="0048701F" w:rsidRDefault="0008631B" w:rsidP="00D37E4F">
            <w:pPr>
              <w:keepNext/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Waist circumference, cm, Mean (S.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8202D4" w14:textId="77777777" w:rsidR="0008631B" w:rsidRPr="0048701F" w:rsidRDefault="0008631B" w:rsidP="00D37E4F">
            <w:pPr>
              <w:keepNext/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107.44 (0.78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B36C09" w14:textId="77777777" w:rsidR="0008631B" w:rsidRPr="0048701F" w:rsidRDefault="0008631B" w:rsidP="00D37E4F">
            <w:pPr>
              <w:keepNext/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107.59 (0.7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447A20" w14:textId="77777777" w:rsidR="0008631B" w:rsidRPr="0048701F" w:rsidRDefault="0008631B" w:rsidP="00D37E4F">
            <w:pPr>
              <w:keepNext/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t=-1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0DE3D5" w14:textId="77777777" w:rsidR="0008631B" w:rsidRPr="0048701F" w:rsidRDefault="0008631B" w:rsidP="00D37E4F">
            <w:pPr>
              <w:keepNext/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0.245</w:t>
            </w:r>
          </w:p>
        </w:tc>
      </w:tr>
      <w:tr w:rsidR="00541F88" w:rsidRPr="0048701F" w14:paraId="0C2EA335" w14:textId="77777777" w:rsidTr="00D37E4F">
        <w:trPr>
          <w:cantSplit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03754F4" w14:textId="77777777" w:rsidR="0008631B" w:rsidRPr="0048701F" w:rsidRDefault="0008631B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Energy, kcal, Mean (S.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5C2F3CC" w14:textId="77777777" w:rsidR="0008631B" w:rsidRPr="0048701F" w:rsidRDefault="0008631B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1960.61 (38.27)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30FCD2C" w14:textId="77777777" w:rsidR="0008631B" w:rsidRPr="0048701F" w:rsidRDefault="0008631B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1963.35 (38.14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03EF8C3" w14:textId="77777777" w:rsidR="0008631B" w:rsidRPr="0048701F" w:rsidRDefault="0008631B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t=-0.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ADA1A45" w14:textId="77777777" w:rsidR="0008631B" w:rsidRPr="0048701F" w:rsidRDefault="0008631B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0.561</w:t>
            </w:r>
          </w:p>
        </w:tc>
      </w:tr>
    </w:tbl>
    <w:p w14:paraId="7437EF6F" w14:textId="77777777" w:rsidR="0008631B" w:rsidRPr="0048701F" w:rsidRDefault="0008631B" w:rsidP="0008631B">
      <w:pPr>
        <w:adjustRightInd w:val="0"/>
        <w:snapToGrid w:val="0"/>
        <w:spacing w:before="120" w:after="120" w:line="360" w:lineRule="auto"/>
        <w:rPr>
          <w:color w:val="000000" w:themeColor="text1"/>
        </w:rPr>
      </w:pPr>
      <w:r w:rsidRPr="0048701F">
        <w:rPr>
          <w:color w:val="000000" w:themeColor="text1"/>
        </w:rPr>
        <w:t xml:space="preserve">S.E: standard error; CVD: </w:t>
      </w:r>
      <w:r w:rsidR="00C90B45" w:rsidRPr="0048701F">
        <w:rPr>
          <w:color w:val="000000" w:themeColor="text1"/>
        </w:rPr>
        <w:t>c</w:t>
      </w:r>
      <w:r w:rsidRPr="0048701F">
        <w:rPr>
          <w:color w:val="000000" w:themeColor="text1"/>
        </w:rPr>
        <w:t>ardiovascular disease</w:t>
      </w:r>
    </w:p>
    <w:p w14:paraId="20E96498" w14:textId="77777777" w:rsidR="00541F88" w:rsidRPr="0048701F" w:rsidRDefault="00541F88">
      <w:pPr>
        <w:autoSpaceDE/>
        <w:autoSpaceDN/>
        <w:rPr>
          <w:color w:val="000000" w:themeColor="text1"/>
        </w:rPr>
      </w:pPr>
      <w:r w:rsidRPr="0048701F">
        <w:rPr>
          <w:color w:val="000000" w:themeColor="text1"/>
        </w:rPr>
        <w:br w:type="page"/>
      </w:r>
    </w:p>
    <w:p w14:paraId="34C4EB05" w14:textId="77777777" w:rsidR="00541F88" w:rsidRPr="0048701F" w:rsidRDefault="00541F88" w:rsidP="00541F88">
      <w:pPr>
        <w:jc w:val="center"/>
        <w:rPr>
          <w:color w:val="000000" w:themeColor="text1"/>
        </w:rPr>
      </w:pPr>
      <w:r w:rsidRPr="0048701F">
        <w:rPr>
          <w:color w:val="000000" w:themeColor="text1"/>
        </w:rPr>
        <w:lastRenderedPageBreak/>
        <w:t xml:space="preserve">Supplementary Table 3 Weighted univariable logistic regression model screening the potential cofounders </w:t>
      </w:r>
    </w:p>
    <w:tbl>
      <w:tblPr>
        <w:tblW w:w="9074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12"/>
        <w:gridCol w:w="1987"/>
        <w:gridCol w:w="1275"/>
      </w:tblGrid>
      <w:tr w:rsidR="00541F88" w:rsidRPr="0048701F" w14:paraId="0CE8B901" w14:textId="77777777" w:rsidTr="00D37E4F">
        <w:trPr>
          <w:cantSplit/>
          <w:jc w:val="center"/>
        </w:trPr>
        <w:tc>
          <w:tcPr>
            <w:tcW w:w="58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178E374" w14:textId="77777777" w:rsidR="00541F88" w:rsidRPr="0048701F" w:rsidRDefault="00541F88" w:rsidP="00D37E4F">
            <w:pPr>
              <w:keepNext/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Variables</w:t>
            </w:r>
          </w:p>
        </w:tc>
        <w:tc>
          <w:tcPr>
            <w:tcW w:w="19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5BA9B4E" w14:textId="77777777" w:rsidR="00541F88" w:rsidRPr="0048701F" w:rsidRDefault="00541F88" w:rsidP="00D37E4F">
            <w:pPr>
              <w:keepNext/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OR (95% CI)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2E4C1BA" w14:textId="77777777" w:rsidR="00541F88" w:rsidRPr="0048701F" w:rsidRDefault="00541F88" w:rsidP="00D37E4F">
            <w:pPr>
              <w:keepNext/>
              <w:widowControl w:val="0"/>
              <w:adjustRightInd w:val="0"/>
              <w:jc w:val="center"/>
              <w:rPr>
                <w:i/>
                <w:iCs/>
                <w:color w:val="000000" w:themeColor="text1"/>
              </w:rPr>
            </w:pPr>
            <w:r w:rsidRPr="0048701F">
              <w:rPr>
                <w:i/>
                <w:iCs/>
                <w:color w:val="000000" w:themeColor="text1"/>
              </w:rPr>
              <w:t>P</w:t>
            </w:r>
          </w:p>
        </w:tc>
      </w:tr>
      <w:tr w:rsidR="00541F88" w:rsidRPr="0048701F" w14:paraId="08B6D507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E0E93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Age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52103B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457C1A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541F88" w:rsidRPr="0048701F" w14:paraId="0CA80245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173060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  &lt;6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A7D3FA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7BF662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541F88" w:rsidRPr="0048701F" w14:paraId="0A603742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6BBD80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  ≥6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51A653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4.82 (2.91-7.9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669B49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&lt;0.001</w:t>
            </w:r>
          </w:p>
        </w:tc>
      </w:tr>
      <w:tr w:rsidR="00541F88" w:rsidRPr="0048701F" w14:paraId="112CB30A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349C7F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Gender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646C7D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A29B4C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541F88" w:rsidRPr="0048701F" w14:paraId="7E44E0C3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DD46FE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  Male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F97F9A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A0FE34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541F88" w:rsidRPr="0048701F" w14:paraId="2A9FB42F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6F8ACF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  Female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2CE550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1.03 (0.70-1.5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661E28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0.870</w:t>
            </w:r>
          </w:p>
        </w:tc>
      </w:tr>
      <w:tr w:rsidR="00541F88" w:rsidRPr="0048701F" w14:paraId="10448914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D025C5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Race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45E756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C88FE2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541F88" w:rsidRPr="0048701F" w14:paraId="43CE91AA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4B6BAE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  Non-Hispanic White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6EBA84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F63EA9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541F88" w:rsidRPr="0048701F" w14:paraId="3238E160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B71068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  Non-Hispanic Black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FD43F8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1.48 (0.92-2.3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2540EE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0.103</w:t>
            </w:r>
          </w:p>
        </w:tc>
      </w:tr>
      <w:tr w:rsidR="00541F88" w:rsidRPr="0048701F" w14:paraId="6B8DF7BB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2ADD77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  Others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7F03E8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0.32 (0.17-0.6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C5C7C8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&lt;0.001</w:t>
            </w:r>
          </w:p>
        </w:tc>
      </w:tr>
      <w:tr w:rsidR="00541F88" w:rsidRPr="0048701F" w14:paraId="447D4E30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65A3FD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Education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50FFD9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73E0A1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541F88" w:rsidRPr="0048701F" w14:paraId="1CBA8F80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2D6F24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  Less than 9th grade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0D7A8A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22DE64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541F88" w:rsidRPr="0048701F" w14:paraId="6D820800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1FEDED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  9-11th grade (Includes 12th grade with no diploma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7816E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0.45 (0.25-0.7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2D14C1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0.007</w:t>
            </w:r>
          </w:p>
        </w:tc>
      </w:tr>
      <w:tr w:rsidR="00541F88" w:rsidRPr="0048701F" w14:paraId="45A9BB4F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79EAAD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  High school graduate/GED or equivalent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2CC04B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0.47 (0.25-0.8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D9E818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0.017</w:t>
            </w:r>
          </w:p>
        </w:tc>
      </w:tr>
      <w:tr w:rsidR="00541F88" w:rsidRPr="0048701F" w14:paraId="0D9D9023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839055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  Some college or AA degree/College graduate or above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44BD0F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0.28 (0.15-0.5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15BA6B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&lt;0.001</w:t>
            </w:r>
          </w:p>
        </w:tc>
      </w:tr>
      <w:tr w:rsidR="00541F88" w:rsidRPr="0048701F" w14:paraId="138C9A36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AF4C74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Poverty-to-income ratio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14F1C2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8B5D72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541F88" w:rsidRPr="0048701F" w14:paraId="130787CD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04BB26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  ≤1.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8C56C2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E8FB8F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541F88" w:rsidRPr="0048701F" w14:paraId="39168860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F177B3" w14:textId="77777777" w:rsidR="00541F88" w:rsidRPr="0048701F" w:rsidRDefault="00541F88" w:rsidP="00541F88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  1.0-2.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89D8A8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1.16 (0.62-2.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497B93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0.627</w:t>
            </w:r>
          </w:p>
        </w:tc>
      </w:tr>
      <w:tr w:rsidR="00541F88" w:rsidRPr="0048701F" w14:paraId="0E90AD93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7A99C7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  &gt;2.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6A2508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0.43 (0.22-0.8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1B9786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0.012</w:t>
            </w:r>
          </w:p>
        </w:tc>
      </w:tr>
      <w:tr w:rsidR="00541F88" w:rsidRPr="0048701F" w14:paraId="08638AB9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5F953A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  Unknown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ECAE14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0.37 (0.15-0.9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DF3791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0.030</w:t>
            </w:r>
          </w:p>
        </w:tc>
      </w:tr>
      <w:tr w:rsidR="00541F88" w:rsidRPr="0048701F" w14:paraId="72A79DB8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CD94E6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Marriage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D63684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F61C46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541F88" w:rsidRPr="0048701F" w14:paraId="2DE71EA1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5A892B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  Never married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4CEAB2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D491B9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541F88" w:rsidRPr="0048701F" w14:paraId="402D35ED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ED7B7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  Married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63710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1.30 (0.31-5.5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AB2168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0.714</w:t>
            </w:r>
          </w:p>
        </w:tc>
      </w:tr>
      <w:tr w:rsidR="00541F88" w:rsidRPr="0048701F" w14:paraId="63CC21D9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7A8B58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  Others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4069B6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2.33 (0.56-9.6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24548B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0.238</w:t>
            </w:r>
          </w:p>
        </w:tc>
      </w:tr>
      <w:tr w:rsidR="00541F88" w:rsidRPr="0048701F" w14:paraId="15D0EBBC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3B7B5E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Physical activity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F89073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CA7AAB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541F88" w:rsidRPr="0048701F" w14:paraId="794BD130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F03749" w14:textId="77777777" w:rsidR="00541F88" w:rsidRPr="0048701F" w:rsidRDefault="00541F88" w:rsidP="00541F88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  &lt;450 met×minutes/week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859089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06A744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541F88" w:rsidRPr="0048701F" w14:paraId="182E2B1A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A51772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  ≥450 met×minutes/week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8157BE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1.00 (0.52-1.9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0FDA15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0.990</w:t>
            </w:r>
          </w:p>
        </w:tc>
      </w:tr>
      <w:tr w:rsidR="00541F88" w:rsidRPr="0048701F" w14:paraId="6B8A774D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384542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  Unknown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C5D364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2.29 (1.38-3.7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4B51B6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0.002</w:t>
            </w:r>
          </w:p>
        </w:tc>
      </w:tr>
      <w:tr w:rsidR="00541F88" w:rsidRPr="0048701F" w14:paraId="2EFB3DF8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0FAA0D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Smoke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FB8FEA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CCB9A9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541F88" w:rsidRPr="0048701F" w14:paraId="1D8156F6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5280F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  No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5EC6E7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0164B6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541F88" w:rsidRPr="0048701F" w14:paraId="38A5F8EB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F1E1BB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  Yes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D658D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2.60 (1.54-4.4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DA8EB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&lt;0.001</w:t>
            </w:r>
          </w:p>
        </w:tc>
      </w:tr>
      <w:tr w:rsidR="00541F88" w:rsidRPr="0048701F" w14:paraId="5D0905BF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4B1607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Drink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98EF66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24E242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541F88" w:rsidRPr="0048701F" w14:paraId="7D254C85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2E4F52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  No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A5DBF3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F3C6FB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541F88" w:rsidRPr="0048701F" w14:paraId="021482D4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F57325" w14:textId="77777777" w:rsidR="00541F88" w:rsidRPr="0048701F" w:rsidRDefault="00541F88" w:rsidP="00541F88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  &lt;once/week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4F0A69" w14:textId="77777777" w:rsidR="00541F88" w:rsidRPr="0048701F" w:rsidRDefault="00541F88" w:rsidP="00541F88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1.54 (0.87-2.7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4F5248" w14:textId="77777777" w:rsidR="00541F88" w:rsidRPr="0048701F" w:rsidRDefault="00541F88" w:rsidP="00541F88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0.132</w:t>
            </w:r>
          </w:p>
        </w:tc>
      </w:tr>
      <w:tr w:rsidR="00541F88" w:rsidRPr="0048701F" w14:paraId="68C00DC2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EBBD5B" w14:textId="77777777" w:rsidR="00541F88" w:rsidRPr="0048701F" w:rsidRDefault="00541F88" w:rsidP="00541F88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  ≥ once/ week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CC2AB2" w14:textId="77777777" w:rsidR="00541F88" w:rsidRPr="0048701F" w:rsidRDefault="00541F88" w:rsidP="00541F88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0.76 (0.36-1.6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8EC8F5" w14:textId="77777777" w:rsidR="00541F88" w:rsidRPr="0048701F" w:rsidRDefault="00541F88" w:rsidP="00541F88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0.461</w:t>
            </w:r>
          </w:p>
        </w:tc>
      </w:tr>
      <w:tr w:rsidR="00541F88" w:rsidRPr="0048701F" w14:paraId="5FDDE1F1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DCB281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Hypertension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B8CF55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F6F33B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541F88" w:rsidRPr="0048701F" w14:paraId="37F575E3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31CDA4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  No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AAE66B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56688B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541F88" w:rsidRPr="0048701F" w14:paraId="705178B1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B853B0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  Yes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6F790D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4.94 (2.20-11.0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83DA11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&lt;0.001</w:t>
            </w:r>
          </w:p>
        </w:tc>
      </w:tr>
      <w:tr w:rsidR="00541F88" w:rsidRPr="0048701F" w14:paraId="36FB693A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901930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Dyslipidemi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22F5B8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395EEC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541F88" w:rsidRPr="0048701F" w14:paraId="326AD2B1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009E00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  No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BA4E3A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57D3F2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541F88" w:rsidRPr="0048701F" w14:paraId="2025120D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2199BB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  Yes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137512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1.44 (0.68-3.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7F2115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0.334</w:t>
            </w:r>
          </w:p>
        </w:tc>
      </w:tr>
      <w:tr w:rsidR="00541F88" w:rsidRPr="0048701F" w14:paraId="400CFEF0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323405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lastRenderedPageBreak/>
              <w:t>CVD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27F9B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E62457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541F88" w:rsidRPr="0048701F" w14:paraId="108D51AC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9D1527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  No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415C73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84751A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541F88" w:rsidRPr="0048701F" w14:paraId="7FE656E6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82E431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  Yes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78E1D2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3.59 (2.08-6.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C3411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&lt;0.001</w:t>
            </w:r>
          </w:p>
        </w:tc>
      </w:tr>
      <w:tr w:rsidR="00541F88" w:rsidRPr="0048701F" w14:paraId="263BDF37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A0B6E2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Diabetic retinopathy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94C35C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17704C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541F88" w:rsidRPr="0048701F" w14:paraId="384A967A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EFF05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  No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BA4BF1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003053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541F88" w:rsidRPr="0048701F" w14:paraId="6F1C9429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7B943F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  Yes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F30B21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1.17 (0.66-2.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FECD73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0.578</w:t>
            </w:r>
          </w:p>
        </w:tc>
      </w:tr>
      <w:tr w:rsidR="00541F88" w:rsidRPr="0048701F" w14:paraId="314490FF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6CCB80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CKD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C7C8D7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70A3B1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541F88" w:rsidRPr="0048701F" w14:paraId="291E32D5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7B5C5B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  No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92E11B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D29EAE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541F88" w:rsidRPr="0048701F" w14:paraId="637696CA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90E302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  Yes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17E18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7.23 (4.00-13.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2F4BAA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&lt;0.001</w:t>
            </w:r>
          </w:p>
        </w:tc>
      </w:tr>
      <w:tr w:rsidR="00541F88" w:rsidRPr="0048701F" w14:paraId="73ECA945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83C203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Family history of CVD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B6C5E1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D22BF2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541F88" w:rsidRPr="0048701F" w14:paraId="365E271C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26AB69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  No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8AB1FD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DAFE64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541F88" w:rsidRPr="0048701F" w14:paraId="4B196EAD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0F1C69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  Yes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C1CDAC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0.86 (0.40-1.8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FC1E0C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0.688</w:t>
            </w:r>
          </w:p>
        </w:tc>
      </w:tr>
      <w:tr w:rsidR="00541F88" w:rsidRPr="0048701F" w14:paraId="6BECD1F3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B7C528" w14:textId="77777777" w:rsidR="00541F88" w:rsidRPr="0048701F" w:rsidRDefault="00541F88" w:rsidP="00541F88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Body mass index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134F00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CA60B5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541F88" w:rsidRPr="0048701F" w14:paraId="232B2C07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3F3B14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  &lt;25kg/m</w:t>
            </w:r>
            <w:r w:rsidRPr="0048701F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CA6C5F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AC46F7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541F88" w:rsidRPr="0048701F" w14:paraId="46D2908C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4C828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  25 kg/m</w:t>
            </w:r>
            <w:r w:rsidRPr="0048701F">
              <w:rPr>
                <w:color w:val="000000" w:themeColor="text1"/>
                <w:vertAlign w:val="superscript"/>
              </w:rPr>
              <w:t>2-</w:t>
            </w:r>
            <w:r w:rsidRPr="0048701F">
              <w:rPr>
                <w:color w:val="000000" w:themeColor="text1"/>
              </w:rPr>
              <w:t>30kg/m</w:t>
            </w:r>
            <w:r w:rsidRPr="0048701F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BF8889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1.31 (0.73-2.3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E5E017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0.351</w:t>
            </w:r>
          </w:p>
        </w:tc>
      </w:tr>
      <w:tr w:rsidR="00541F88" w:rsidRPr="0048701F" w14:paraId="7704926E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01B8F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  ≥30kg/m</w:t>
            </w:r>
            <w:r w:rsidRPr="0048701F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2E0879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0.82 (0.49-1.3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080DC1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0.432</w:t>
            </w:r>
          </w:p>
        </w:tc>
      </w:tr>
      <w:tr w:rsidR="00541F88" w:rsidRPr="0048701F" w14:paraId="6A7BAF9E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7286B1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Waist circumference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A5EA2D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1.00 (0.99-1.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158AD4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0.769</w:t>
            </w:r>
          </w:p>
        </w:tc>
      </w:tr>
      <w:tr w:rsidR="00541F88" w:rsidRPr="0048701F" w14:paraId="76535F9E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D40FA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Energy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8284F8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1.00 (1.00-1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34093D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0.106</w:t>
            </w:r>
          </w:p>
        </w:tc>
      </w:tr>
      <w:tr w:rsidR="00541F88" w:rsidRPr="0048701F" w14:paraId="7E474085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83744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Hemoglobin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BD2A1C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0.76 (0.66-0.8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53821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&lt;0.001</w:t>
            </w:r>
          </w:p>
        </w:tc>
      </w:tr>
      <w:tr w:rsidR="00541F88" w:rsidRPr="0048701F" w14:paraId="753B7AFD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833C29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C-reaction protein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A79E86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1.17 (1.04-1.3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796C45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0.013</w:t>
            </w:r>
          </w:p>
        </w:tc>
      </w:tr>
      <w:tr w:rsidR="00541F88" w:rsidRPr="0048701F" w14:paraId="4A548D42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EA39A5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Anti-platelet drug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B21AA1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B441FF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541F88" w:rsidRPr="0048701F" w14:paraId="1B5844A2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BBEA9B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  No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23F6AD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BB37CC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541F88" w:rsidRPr="0048701F" w14:paraId="490AD116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4DC52F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  Yes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9256BE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5.85 (2.60-13.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16997B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&lt;0.001</w:t>
            </w:r>
          </w:p>
        </w:tc>
      </w:tr>
      <w:tr w:rsidR="00541F88" w:rsidRPr="0048701F" w14:paraId="58C86BD7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404D2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Anti-coagulants drug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39BF3D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6A3D8E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541F88" w:rsidRPr="0048701F" w14:paraId="7D6E7375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E0FAB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  No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0BD090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4CFC0E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541F88" w:rsidRPr="0048701F" w14:paraId="00E0FBA0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04F8F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  Yes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08E4C2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3.54 (1.28-9.7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3CCF13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0.016</w:t>
            </w:r>
          </w:p>
        </w:tc>
      </w:tr>
      <w:tr w:rsidR="00541F88" w:rsidRPr="0048701F" w14:paraId="4C4CC4D9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21D5EE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Adrenal cortical steroids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18FD20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B3AEFC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541F88" w:rsidRPr="0048701F" w14:paraId="341681F0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28A7BA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  No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B75DD2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96ED33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541F88" w:rsidRPr="0048701F" w14:paraId="40BC190F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83A7CE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  Yes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C97EF2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0.91 (0.23-3.5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180671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0.889</w:t>
            </w:r>
          </w:p>
        </w:tc>
      </w:tr>
      <w:tr w:rsidR="00541F88" w:rsidRPr="0048701F" w14:paraId="1A6A8B4E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1A1F9B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Diabetes drug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3B37E8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DC7467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541F88" w:rsidRPr="0048701F" w14:paraId="5E5E6A8C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6EFACB" w14:textId="77777777" w:rsidR="00541F88" w:rsidRPr="0048701F" w:rsidRDefault="00541F88" w:rsidP="00D37E4F">
            <w:pPr>
              <w:keepNext/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  No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97EDDA" w14:textId="77777777" w:rsidR="00541F88" w:rsidRPr="0048701F" w:rsidRDefault="00541F88" w:rsidP="00D37E4F">
            <w:pPr>
              <w:keepNext/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8C8F33" w14:textId="77777777" w:rsidR="00541F88" w:rsidRPr="0048701F" w:rsidRDefault="00541F88" w:rsidP="00D37E4F">
            <w:pPr>
              <w:keepNext/>
              <w:widowControl w:val="0"/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541F88" w:rsidRPr="0048701F" w14:paraId="7A9F1FDC" w14:textId="77777777" w:rsidTr="00D37E4F">
        <w:trPr>
          <w:cantSplit/>
          <w:jc w:val="center"/>
        </w:trPr>
        <w:tc>
          <w:tcPr>
            <w:tcW w:w="58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72A6096" w14:textId="77777777" w:rsidR="00541F88" w:rsidRPr="0048701F" w:rsidRDefault="00541F88" w:rsidP="00D37E4F">
            <w:pPr>
              <w:widowControl w:val="0"/>
              <w:adjustRightInd w:val="0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 xml:space="preserve">  Yes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FC851A0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1.82 (1.06-3.1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2F05FFD" w14:textId="77777777" w:rsidR="00541F88" w:rsidRPr="0048701F" w:rsidRDefault="00541F88" w:rsidP="00D37E4F">
            <w:pPr>
              <w:widowControl w:val="0"/>
              <w:adjustRightInd w:val="0"/>
              <w:jc w:val="center"/>
              <w:rPr>
                <w:color w:val="000000" w:themeColor="text1"/>
              </w:rPr>
            </w:pPr>
            <w:r w:rsidRPr="0048701F">
              <w:rPr>
                <w:color w:val="000000" w:themeColor="text1"/>
              </w:rPr>
              <w:t>0.030</w:t>
            </w:r>
          </w:p>
        </w:tc>
      </w:tr>
    </w:tbl>
    <w:p w14:paraId="4596288B" w14:textId="77777777" w:rsidR="00541F88" w:rsidRPr="0048701F" w:rsidRDefault="00541F88" w:rsidP="00541F88">
      <w:pPr>
        <w:rPr>
          <w:color w:val="000000" w:themeColor="text1"/>
        </w:rPr>
      </w:pPr>
      <w:r w:rsidRPr="0048701F">
        <w:rPr>
          <w:color w:val="000000" w:themeColor="text1"/>
        </w:rPr>
        <w:t>OR: odds ratio; CI: confidence interval; Ref: reference; CVD: Cardiovascular disease; CKD: chronic kidney disease; GED: general equivalent diploma; AA: Associate of Arts</w:t>
      </w:r>
    </w:p>
    <w:p w14:paraId="2C9E2C72" w14:textId="77777777" w:rsidR="00B06CD6" w:rsidRPr="0048701F" w:rsidRDefault="00B06CD6">
      <w:pPr>
        <w:rPr>
          <w:color w:val="000000" w:themeColor="text1"/>
        </w:rPr>
      </w:pPr>
    </w:p>
    <w:sectPr w:rsidR="00B06CD6" w:rsidRPr="004870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EBBF25" w14:textId="77777777" w:rsidR="00137253" w:rsidRDefault="00137253" w:rsidP="0008631B">
      <w:r>
        <w:separator/>
      </w:r>
    </w:p>
  </w:endnote>
  <w:endnote w:type="continuationSeparator" w:id="0">
    <w:p w14:paraId="527E8839" w14:textId="77777777" w:rsidR="00137253" w:rsidRDefault="00137253" w:rsidP="000863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B31244" w14:textId="77777777" w:rsidR="00137253" w:rsidRDefault="00137253" w:rsidP="0008631B">
      <w:r>
        <w:separator/>
      </w:r>
    </w:p>
  </w:footnote>
  <w:footnote w:type="continuationSeparator" w:id="0">
    <w:p w14:paraId="165E3B80" w14:textId="77777777" w:rsidR="00137253" w:rsidRDefault="00137253" w:rsidP="000863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72CC"/>
    <w:rsid w:val="000559DE"/>
    <w:rsid w:val="00061F65"/>
    <w:rsid w:val="0008631B"/>
    <w:rsid w:val="00137253"/>
    <w:rsid w:val="002172CC"/>
    <w:rsid w:val="0048701F"/>
    <w:rsid w:val="00541F88"/>
    <w:rsid w:val="007737AC"/>
    <w:rsid w:val="00987F3C"/>
    <w:rsid w:val="00B06CD6"/>
    <w:rsid w:val="00C7532D"/>
    <w:rsid w:val="00C90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554E44"/>
  <w15:chartTrackingRefBased/>
  <w15:docId w15:val="{42FD898E-6A9A-4173-AD05-E5EEDB68F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631B"/>
    <w:pPr>
      <w:autoSpaceDE w:val="0"/>
      <w:autoSpaceDN w:val="0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31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3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31B"/>
    <w:pPr>
      <w:widowControl w:val="0"/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31B"/>
    <w:rPr>
      <w:sz w:val="18"/>
      <w:szCs w:val="18"/>
    </w:rPr>
  </w:style>
  <w:style w:type="paragraph" w:styleId="a7">
    <w:name w:val="caption"/>
    <w:basedOn w:val="a"/>
    <w:next w:val="a"/>
    <w:uiPriority w:val="99"/>
    <w:qFormat/>
    <w:rsid w:val="0008631B"/>
    <w:pPr>
      <w:widowControl w:val="0"/>
      <w:autoSpaceDE/>
      <w:autoSpaceDN/>
      <w:jc w:val="both"/>
    </w:pPr>
    <w:rPr>
      <w:rFonts w:ascii="等线 Light" w:eastAsia="黑体" w:hAnsi="等线 Light"/>
      <w:kern w:val="2"/>
    </w:rPr>
  </w:style>
  <w:style w:type="paragraph" w:styleId="HTML">
    <w:name w:val="HTML Preformatted"/>
    <w:basedOn w:val="a"/>
    <w:link w:val="HTML0"/>
    <w:uiPriority w:val="99"/>
    <w:unhideWhenUsed/>
    <w:qFormat/>
    <w:rsid w:val="000863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宋体" w:hAnsi="宋体" w:cs="宋体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qFormat/>
    <w:rsid w:val="0008631B"/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99"/>
    <w:qFormat/>
    <w:rsid w:val="0008631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01</Words>
  <Characters>2856</Characters>
  <DocSecurity>0</DocSecurity>
  <Lines>23</Lines>
  <Paragraphs>6</Paragraphs>
  <ScaleCrop>false</ScaleCrop>
  <LinksUpToDate>false</LinksUpToDate>
  <CharactersWithSpaces>3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7-26T02:17:00Z</dcterms:created>
  <dcterms:modified xsi:type="dcterms:W3CDTF">2023-08-04T06:51:00Z</dcterms:modified>
</cp:coreProperties>
</file>